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36A68" w14:textId="4D4CB1A1" w:rsidR="00B7671C" w:rsidRDefault="00B7671C" w:rsidP="00B7671C">
      <w:pPr>
        <w:widowControl/>
        <w:spacing w:line="480" w:lineRule="auto"/>
        <w:jc w:val="left"/>
        <w:rPr>
          <w:rStyle w:val="a7"/>
          <w:rFonts w:ascii="Times New Roman" w:hAnsi="Times New Roman" w:cs="Times New Roman"/>
          <w:sz w:val="28"/>
          <w:szCs w:val="28"/>
          <w:lang w:val="en-GB"/>
        </w:rPr>
      </w:pPr>
      <w:r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Supplemental Table 1. 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>Univariate logistic regression analysis for the association of FGF21</w:t>
      </w:r>
      <w:r w:rsid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 levels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 with CT attenuation values in patients on HD.</w:t>
      </w:r>
    </w:p>
    <w:tbl>
      <w:tblPr>
        <w:tblW w:w="7815" w:type="dxa"/>
        <w:tblLook w:val="04A0" w:firstRow="1" w:lastRow="0" w:firstColumn="1" w:lastColumn="0" w:noHBand="0" w:noVBand="1"/>
      </w:tblPr>
      <w:tblGrid>
        <w:gridCol w:w="2410"/>
        <w:gridCol w:w="2977"/>
        <w:gridCol w:w="2428"/>
      </w:tblGrid>
      <w:tr w:rsidR="00E0798C" w:rsidRPr="00E0798C" w14:paraId="335D679B" w14:textId="77777777" w:rsidTr="00E0798C">
        <w:trPr>
          <w:trHeight w:val="570"/>
        </w:trPr>
        <w:tc>
          <w:tcPr>
            <w:tcW w:w="2410" w:type="dxa"/>
            <w:vMerge w:val="restart"/>
            <w:tcBorders>
              <w:top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BEFC9C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68640133"/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4EDE6CF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variate analyze</w:t>
            </w:r>
          </w:p>
        </w:tc>
        <w:tc>
          <w:tcPr>
            <w:tcW w:w="2428" w:type="dxa"/>
            <w:vMerge w:val="restart"/>
            <w:tcBorders>
              <w:top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5BC4985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0798C" w:rsidRPr="00E0798C" w14:paraId="36545DAF" w14:textId="77777777" w:rsidTr="00E0798C">
        <w:trPr>
          <w:trHeight w:val="254"/>
        </w:trPr>
        <w:tc>
          <w:tcPr>
            <w:tcW w:w="2410" w:type="dxa"/>
            <w:vMerge/>
            <w:tcBorders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15C7B8E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3FCACAE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s ration(95%CI)</w:t>
            </w:r>
          </w:p>
        </w:tc>
        <w:tc>
          <w:tcPr>
            <w:tcW w:w="2428" w:type="dxa"/>
            <w:vMerge/>
            <w:tcBorders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F7994F5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798C" w:rsidRPr="00E0798C" w14:paraId="3E73C095" w14:textId="77777777" w:rsidTr="00E1294A">
        <w:trPr>
          <w:trHeight w:val="425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E4E1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7"/>
            <w:bookmarkStart w:id="2" w:name="OLE_LINK8"/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 xml:space="preserve">FGF21 </w:t>
            </w:r>
            <w:bookmarkEnd w:id="1"/>
            <w:bookmarkEnd w:id="2"/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B7192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24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9BBE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</w:tr>
      <w:tr w:rsidR="00E0798C" w:rsidRPr="00E0798C" w14:paraId="22972C5C" w14:textId="77777777" w:rsidTr="00E1294A">
        <w:trPr>
          <w:trHeight w:val="425"/>
        </w:trPr>
        <w:tc>
          <w:tcPr>
            <w:tcW w:w="2410" w:type="dxa"/>
            <w:shd w:val="clear" w:color="auto" w:fill="auto"/>
            <w:noWrap/>
            <w:vAlign w:val="center"/>
          </w:tcPr>
          <w:p w14:paraId="79AFF7EE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FGF21 tertile 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EC76390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0.750(0.454, 1.239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243801F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258</w:t>
            </w:r>
          </w:p>
        </w:tc>
      </w:tr>
      <w:tr w:rsidR="00E0798C" w:rsidRPr="00E0798C" w14:paraId="25467C14" w14:textId="77777777" w:rsidTr="00E1294A">
        <w:trPr>
          <w:trHeight w:val="425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8D8C15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FGF21 tertile 3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43C01E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0.420(0.271, 0.651)</w:t>
            </w:r>
          </w:p>
        </w:tc>
        <w:tc>
          <w:tcPr>
            <w:tcW w:w="242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2E2B79" w14:textId="1F0C23F3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</w:tbl>
    <w:bookmarkEnd w:id="0"/>
    <w:p w14:paraId="09E1EBF8" w14:textId="2FCBEC48" w:rsidR="00B7671C" w:rsidRDefault="00B7671C" w:rsidP="00B7671C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5, *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1.</w:t>
      </w:r>
    </w:p>
    <w:p w14:paraId="47F0DC0D" w14:textId="1C4DF714" w:rsidR="00B7671C" w:rsidRDefault="00B7671C" w:rsidP="00B7671C">
      <w:pP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FGF21, fibroblast growth factor 21.</w:t>
      </w:r>
    </w:p>
    <w:p w14:paraId="47825867" w14:textId="77777777" w:rsidR="00B7671C" w:rsidRDefault="00B7671C">
      <w:pPr>
        <w:sectPr w:rsidR="00B7671C" w:rsidSect="00B7671C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634270" w14:textId="2A4C0BCA" w:rsidR="00B7671C" w:rsidRDefault="00B7671C" w:rsidP="00B7671C">
      <w:pPr>
        <w:ind w:rightChars="-405" w:right="-850"/>
        <w:rPr>
          <w:rStyle w:val="a7"/>
          <w:rFonts w:ascii="Times New Roman" w:hAnsi="Times New Roman" w:cs="Times New Roman"/>
          <w:sz w:val="28"/>
          <w:szCs w:val="28"/>
          <w:lang w:val="en-GB"/>
        </w:rPr>
      </w:pPr>
      <w:r>
        <w:rPr>
          <w:rStyle w:val="a7"/>
          <w:rFonts w:ascii="Times New Roman" w:hAnsi="Times New Roman" w:cs="Times New Roman"/>
          <w:sz w:val="28"/>
          <w:szCs w:val="28"/>
          <w:lang w:val="en-GB"/>
        </w:rPr>
        <w:lastRenderedPageBreak/>
        <w:t>Supplemental Table 2.</w:t>
      </w:r>
      <w:bookmarkStart w:id="3" w:name="_Hlk69836669"/>
      <w:r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>M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>ultivariate logistic regression analysis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>for t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he association of age, dialysis vintage, DBP, FGF21, FGF23, major osteoporosis and hip fracture scores with CT </w:t>
      </w:r>
      <w:r w:rsid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attenuation </w:t>
      </w:r>
      <w:r w:rsidR="00E0798C" w:rsidRPr="00E0798C">
        <w:rPr>
          <w:rStyle w:val="a7"/>
          <w:rFonts w:ascii="Times New Roman" w:hAnsi="Times New Roman" w:cs="Times New Roman"/>
          <w:sz w:val="28"/>
          <w:szCs w:val="28"/>
          <w:lang w:val="en-GB"/>
        </w:rPr>
        <w:t>values</w:t>
      </w:r>
      <w:r>
        <w:rPr>
          <w:rStyle w:val="a7"/>
          <w:rFonts w:ascii="Times New Roman" w:hAnsi="Times New Roman" w:cs="Times New Roman"/>
          <w:sz w:val="28"/>
          <w:szCs w:val="28"/>
          <w:lang w:val="en-GB"/>
        </w:rPr>
        <w:t xml:space="preserve"> in patients on HD.</w:t>
      </w:r>
    </w:p>
    <w:tbl>
      <w:tblPr>
        <w:tblW w:w="7815" w:type="dxa"/>
        <w:tblLook w:val="04A0" w:firstRow="1" w:lastRow="0" w:firstColumn="1" w:lastColumn="0" w:noHBand="0" w:noVBand="1"/>
      </w:tblPr>
      <w:tblGrid>
        <w:gridCol w:w="2552"/>
        <w:gridCol w:w="2835"/>
        <w:gridCol w:w="2428"/>
      </w:tblGrid>
      <w:tr w:rsidR="00E0798C" w:rsidRPr="00E0798C" w14:paraId="00BB9097" w14:textId="77777777" w:rsidTr="00E0798C">
        <w:trPr>
          <w:trHeight w:val="570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bookmarkEnd w:id="3"/>
          <w:p w14:paraId="632199D7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17C96A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ze</w:t>
            </w:r>
          </w:p>
        </w:tc>
        <w:tc>
          <w:tcPr>
            <w:tcW w:w="2428" w:type="dxa"/>
            <w:vMerge w:val="restart"/>
            <w:tcBorders>
              <w:top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96A818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0798C" w:rsidRPr="00E0798C" w14:paraId="4ACE5958" w14:textId="77777777" w:rsidTr="00E0798C">
        <w:trPr>
          <w:trHeight w:val="569"/>
        </w:trPr>
        <w:tc>
          <w:tcPr>
            <w:tcW w:w="2552" w:type="dxa"/>
            <w:vMerge/>
            <w:tcBorders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6A6ABAD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314D5E1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s ration(95%CI)</w:t>
            </w:r>
          </w:p>
        </w:tc>
        <w:tc>
          <w:tcPr>
            <w:tcW w:w="2428" w:type="dxa"/>
            <w:vMerge/>
            <w:tcBorders>
              <w:bottom w:val="single" w:sz="1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15DE95D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798C" w:rsidRPr="00E0798C" w14:paraId="0AF01288" w14:textId="77777777" w:rsidTr="00E1294A">
        <w:trPr>
          <w:trHeight w:val="425"/>
        </w:trPr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466686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D80F8D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065(1.029, 1.103)</w:t>
            </w:r>
          </w:p>
        </w:tc>
        <w:tc>
          <w:tcPr>
            <w:tcW w:w="242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D96B24" w14:textId="715B4423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E0798C" w:rsidRPr="00E0798C" w14:paraId="75C66877" w14:textId="77777777" w:rsidTr="00E1294A">
        <w:trPr>
          <w:trHeight w:val="425"/>
        </w:trPr>
        <w:tc>
          <w:tcPr>
            <w:tcW w:w="2552" w:type="dxa"/>
            <w:shd w:val="clear" w:color="auto" w:fill="auto"/>
            <w:noWrap/>
            <w:vAlign w:val="center"/>
          </w:tcPr>
          <w:p w14:paraId="3703A5B4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Dialysis vintage(years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1F8AA02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1.020(0.962, 1.081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B9ECA5E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514</w:t>
            </w:r>
          </w:p>
        </w:tc>
      </w:tr>
      <w:tr w:rsidR="00E0798C" w:rsidRPr="00E0798C" w14:paraId="29633FBB" w14:textId="77777777" w:rsidTr="00E1294A">
        <w:trPr>
          <w:trHeight w:val="425"/>
        </w:trPr>
        <w:tc>
          <w:tcPr>
            <w:tcW w:w="2552" w:type="dxa"/>
            <w:shd w:val="clear" w:color="auto" w:fill="auto"/>
            <w:noWrap/>
            <w:vAlign w:val="center"/>
          </w:tcPr>
          <w:p w14:paraId="57A281C8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BP(mmHg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059CCDF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997(0.974, 1.019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0153A1C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762</w:t>
            </w:r>
          </w:p>
        </w:tc>
      </w:tr>
      <w:tr w:rsidR="00E0798C" w:rsidRPr="00E0798C" w14:paraId="7BED9831" w14:textId="77777777" w:rsidTr="00E1294A">
        <w:trPr>
          <w:trHeight w:val="425"/>
        </w:trPr>
        <w:tc>
          <w:tcPr>
            <w:tcW w:w="2552" w:type="dxa"/>
            <w:shd w:val="clear" w:color="auto" w:fill="auto"/>
            <w:noWrap/>
            <w:vAlign w:val="center"/>
          </w:tcPr>
          <w:p w14:paraId="5F90B090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GF21 (pg/m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CD27707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002(1.001, 1.003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12D24E7" w14:textId="30B620EA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 w:rsidRPr="00E0798C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E0798C" w:rsidRPr="00E0798C" w14:paraId="360A1D56" w14:textId="77777777" w:rsidTr="00E1294A">
        <w:trPr>
          <w:trHeight w:val="425"/>
        </w:trPr>
        <w:tc>
          <w:tcPr>
            <w:tcW w:w="2552" w:type="dxa"/>
            <w:shd w:val="clear" w:color="auto" w:fill="auto"/>
            <w:noWrap/>
            <w:vAlign w:val="center"/>
          </w:tcPr>
          <w:p w14:paraId="64F48DAE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GF23(pg/ml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4EC2C0C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000(1.000, 1.000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362880C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726</w:t>
            </w:r>
          </w:p>
        </w:tc>
      </w:tr>
      <w:tr w:rsidR="00E0798C" w:rsidRPr="00E0798C" w14:paraId="2D0A5BE0" w14:textId="77777777" w:rsidTr="00E1294A">
        <w:trPr>
          <w:trHeight w:val="425"/>
        </w:trPr>
        <w:tc>
          <w:tcPr>
            <w:tcW w:w="2552" w:type="dxa"/>
            <w:shd w:val="clear" w:color="auto" w:fill="auto"/>
            <w:noWrap/>
            <w:vAlign w:val="center"/>
          </w:tcPr>
          <w:p w14:paraId="3D143213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O scores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AD1E7D5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842(0.628, 1.130)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1B7A38D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.252</w:t>
            </w:r>
          </w:p>
        </w:tc>
      </w:tr>
      <w:tr w:rsidR="00E0798C" w:rsidRPr="00E0798C" w14:paraId="3FAD6954" w14:textId="77777777" w:rsidTr="00E1294A">
        <w:trPr>
          <w:trHeight w:val="425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735966" w14:textId="77777777" w:rsidR="00E0798C" w:rsidRPr="00E0798C" w:rsidRDefault="00E0798C" w:rsidP="00E0798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HF score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395A4C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1.298(0.847, 1.989)</w:t>
            </w:r>
          </w:p>
        </w:tc>
        <w:tc>
          <w:tcPr>
            <w:tcW w:w="242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49F0F3" w14:textId="77777777" w:rsidR="00E0798C" w:rsidRPr="00E0798C" w:rsidRDefault="00E0798C" w:rsidP="00E0798C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98C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</w:tbl>
    <w:p w14:paraId="0891AB68" w14:textId="77777777" w:rsidR="00B7671C" w:rsidRDefault="00B7671C" w:rsidP="00B7671C">
      <w:pPr>
        <w:tabs>
          <w:tab w:val="left" w:pos="12900"/>
        </w:tabs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5, *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1.</w:t>
      </w:r>
    </w:p>
    <w:p w14:paraId="57696389" w14:textId="2969E11D" w:rsidR="00B7671C" w:rsidRDefault="00B7671C" w:rsidP="00B7671C">
      <w:pPr>
        <w:tabs>
          <w:tab w:val="left" w:pos="12900"/>
        </w:tabs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FGF21, fibroblast growth factor 21; FGF23, fibroblast growth factor 23; DBP, diastolic blood pressure; MO, major osteoporosis; HF, hip fracture.</w:t>
      </w:r>
    </w:p>
    <w:p w14:paraId="4CD5069E" w14:textId="77777777" w:rsidR="00B7671C" w:rsidRDefault="00B7671C" w:rsidP="00B7671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B7671C" w:rsidSect="00B7671C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3BD94E" w14:textId="3534C726" w:rsidR="00B7671C" w:rsidRDefault="00B7671C" w:rsidP="00B7671C">
      <w:pPr>
        <w:tabs>
          <w:tab w:val="left" w:pos="12900"/>
        </w:tabs>
        <w:rPr>
          <w:rFonts w:ascii="Times New Roman" w:hAnsi="Times New Roman"/>
          <w:b/>
          <w:bCs/>
          <w:color w:val="231F20"/>
          <w:kern w:val="0"/>
          <w:sz w:val="28"/>
          <w:szCs w:val="28"/>
          <w:lang w:bidi="ar"/>
        </w:rPr>
      </w:pPr>
      <w:r>
        <w:rPr>
          <w:rFonts w:ascii="Times New Roman" w:eastAsia="Cambria" w:hAnsi="Times New Roman"/>
          <w:b/>
          <w:bCs/>
          <w:color w:val="231F20"/>
          <w:kern w:val="0"/>
          <w:sz w:val="28"/>
          <w:szCs w:val="28"/>
          <w:lang w:bidi="ar"/>
        </w:rPr>
        <w:t>Supplemental Table 3.</w:t>
      </w:r>
      <w:r>
        <w:rPr>
          <w:rFonts w:ascii="Times New Roman" w:eastAsia="Cambria" w:hAnsi="Times New Roman"/>
          <w:color w:val="231F20"/>
          <w:kern w:val="0"/>
          <w:sz w:val="28"/>
          <w:szCs w:val="28"/>
          <w:lang w:bidi="ar"/>
        </w:rPr>
        <w:t xml:space="preserve"> </w:t>
      </w:r>
      <w:r>
        <w:rPr>
          <w:rFonts w:ascii="Times New Roman" w:eastAsia="Cambria" w:hAnsi="Times New Roman" w:hint="eastAsia"/>
          <w:b/>
          <w:bCs/>
          <w:color w:val="231F20"/>
          <w:kern w:val="0"/>
          <w:sz w:val="28"/>
          <w:szCs w:val="28"/>
          <w:lang w:bidi="ar"/>
        </w:rPr>
        <w:t xml:space="preserve">Multivariate linear regression analyses for </w:t>
      </w:r>
      <w:r>
        <w:rPr>
          <w:rFonts w:ascii="Times New Roman" w:eastAsia="Cambria" w:hAnsi="Times New Roman"/>
          <w:b/>
          <w:bCs/>
          <w:color w:val="231F20"/>
          <w:kern w:val="0"/>
          <w:sz w:val="28"/>
          <w:szCs w:val="28"/>
          <w:lang w:bidi="ar"/>
        </w:rPr>
        <w:t xml:space="preserve">the </w:t>
      </w:r>
      <w:r>
        <w:rPr>
          <w:rFonts w:ascii="Times New Roman" w:eastAsia="Cambria" w:hAnsi="Times New Roman" w:hint="eastAsia"/>
          <w:b/>
          <w:bCs/>
          <w:color w:val="231F20"/>
          <w:kern w:val="0"/>
          <w:sz w:val="28"/>
          <w:szCs w:val="28"/>
          <w:lang w:bidi="ar"/>
        </w:rPr>
        <w:t>establishment of factors independently associated with</w:t>
      </w:r>
      <w:r>
        <w:rPr>
          <w:rFonts w:ascii="Times New Roman" w:eastAsia="Cambria" w:hAnsi="Times New Roman"/>
          <w:b/>
          <w:bCs/>
          <w:color w:val="231F2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b/>
          <w:bCs/>
          <w:color w:val="231F20"/>
          <w:sz w:val="28"/>
          <w:szCs w:val="28"/>
        </w:rPr>
        <w:t>FGF21</w:t>
      </w:r>
      <w:r>
        <w:rPr>
          <w:rFonts w:ascii="Times New Roman" w:eastAsia="Cambria" w:hAnsi="Times New Roman" w:hint="eastAsia"/>
          <w:b/>
          <w:bCs/>
          <w:color w:val="231F20"/>
          <w:kern w:val="0"/>
          <w:sz w:val="28"/>
          <w:szCs w:val="28"/>
          <w:lang w:bidi="ar"/>
        </w:rPr>
        <w:t>.</w:t>
      </w:r>
      <w:r>
        <w:rPr>
          <w:b/>
          <w:bCs/>
        </w:rPr>
        <w:t xml:space="preserve">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985"/>
        <w:gridCol w:w="2958"/>
        <w:gridCol w:w="1578"/>
      </w:tblGrid>
      <w:tr w:rsidR="00B7671C" w:rsidRPr="00577906" w14:paraId="49F59557" w14:textId="77777777" w:rsidTr="001B0203">
        <w:trPr>
          <w:trHeight w:val="425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0C5B6D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" w:name="_Hlk27579720"/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51C597C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A1D1AC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7790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7671C" w:rsidRPr="00577906" w14:paraId="2EC318F2" w14:textId="77777777" w:rsidTr="001B0203">
        <w:trPr>
          <w:trHeight w:val="425"/>
        </w:trPr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6F0CFC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9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520C57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92</w:t>
            </w:r>
          </w:p>
        </w:tc>
        <w:tc>
          <w:tcPr>
            <w:tcW w:w="15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B05BEA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 w:rsidR="00B7671C" w:rsidRPr="00577906" w14:paraId="7E65B9FD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A0B5D6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lysis duration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696C95E0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6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5BEA8FE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</w:tr>
      <w:tr w:rsidR="00B7671C" w:rsidRPr="00577906" w14:paraId="69C8EDE2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1F9D1513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683E3E9C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6F4D62B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1F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99</w:t>
            </w:r>
          </w:p>
        </w:tc>
      </w:tr>
      <w:tr w:rsidR="00B7671C" w:rsidRPr="00577906" w14:paraId="52CDEA3E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5C5AF521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287AE0C3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D0D504A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309</w:t>
            </w:r>
          </w:p>
        </w:tc>
      </w:tr>
      <w:tr w:rsidR="00B7671C" w:rsidRPr="00577906" w14:paraId="23F0F209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40A031AD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5C9E9BED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BD0CA62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96</w:t>
            </w:r>
          </w:p>
        </w:tc>
      </w:tr>
      <w:tr w:rsidR="00B7671C" w:rsidRPr="00577906" w14:paraId="6CABE54B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6D821457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32533BFA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96(0.111,1.482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E30AEBA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AE1F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7671C" w:rsidRPr="00577906" w14:paraId="6F1AD97F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19885247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1DC93427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AE28526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24</w:t>
            </w:r>
          </w:p>
        </w:tc>
      </w:tr>
      <w:tr w:rsidR="00B7671C" w:rsidRPr="00577906" w14:paraId="6CC85EC6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6BD0B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TH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275F3C05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B8E4A63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</w:tr>
      <w:tr w:rsidR="00B7671C" w:rsidRPr="00577906" w14:paraId="5FE6B97B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E8D594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48566E26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2(-0.088,-0.03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6CC8A69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B7671C" w:rsidRPr="00577906" w14:paraId="61C7BACF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31668DA2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carbonate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4654538C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9(-0.121,-0.038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C15F794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AE1F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B7671C" w:rsidRPr="00577906" w14:paraId="4B3F0DDE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56936E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0262C2F3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1DD8B8B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</w:tr>
      <w:tr w:rsidR="00B7671C" w:rsidRPr="00577906" w14:paraId="7488C32D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4D03DB3C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27FE619E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4F3B58D" w14:textId="77777777" w:rsidR="00B7671C" w:rsidRPr="00BD603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D60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D60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7671C" w:rsidRPr="00577906" w14:paraId="35969DB5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3DB49733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54195120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5(-1.020,-0.130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A4A0B0B" w14:textId="77777777" w:rsidR="00B7671C" w:rsidRPr="00AE1F34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1F3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AE1F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7671C" w:rsidRPr="00577906" w14:paraId="6DD7714E" w14:textId="77777777" w:rsidTr="001B0203">
        <w:trPr>
          <w:trHeight w:val="425"/>
        </w:trPr>
        <w:tc>
          <w:tcPr>
            <w:tcW w:w="1985" w:type="dxa"/>
            <w:shd w:val="clear" w:color="auto" w:fill="auto"/>
            <w:noWrap/>
            <w:vAlign w:val="center"/>
          </w:tcPr>
          <w:p w14:paraId="6E2CF421" w14:textId="77777777" w:rsidR="00B7671C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 usage</w:t>
            </w:r>
          </w:p>
        </w:tc>
        <w:tc>
          <w:tcPr>
            <w:tcW w:w="2958" w:type="dxa"/>
            <w:shd w:val="clear" w:color="auto" w:fill="auto"/>
            <w:noWrap/>
            <w:vAlign w:val="center"/>
          </w:tcPr>
          <w:p w14:paraId="4D9E8BDA" w14:textId="77777777" w:rsidR="00B7671C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667F965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60</w:t>
            </w:r>
          </w:p>
        </w:tc>
      </w:tr>
      <w:tr w:rsidR="00B7671C" w:rsidRPr="00577906" w14:paraId="354AA298" w14:textId="77777777" w:rsidTr="001B0203">
        <w:trPr>
          <w:trHeight w:val="425"/>
        </w:trPr>
        <w:tc>
          <w:tcPr>
            <w:tcW w:w="494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22A076" w14:textId="77777777" w:rsidR="00B7671C" w:rsidRPr="00577906" w:rsidRDefault="00B7671C" w:rsidP="001B020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Vitamin D usage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    -0.005</w:t>
            </w:r>
          </w:p>
        </w:tc>
        <w:tc>
          <w:tcPr>
            <w:tcW w:w="15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72DB0F" w14:textId="77777777" w:rsidR="00B7671C" w:rsidRPr="00577906" w:rsidRDefault="00B7671C" w:rsidP="001B02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90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</w:tr>
      <w:bookmarkEnd w:id="4"/>
    </w:tbl>
    <w:p w14:paraId="0B4C7A63" w14:textId="77777777" w:rsidR="00B7671C" w:rsidRDefault="00B7671C" w:rsidP="00B7671C"/>
    <w:p w14:paraId="0FFFE14A" w14:textId="77777777" w:rsidR="00B7671C" w:rsidRDefault="00B7671C" w:rsidP="00B7671C">
      <w:pPr>
        <w:tabs>
          <w:tab w:val="left" w:pos="12900"/>
        </w:tabs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5, **</w:t>
      </w:r>
      <w:r w:rsidRPr="00A17A6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GB"/>
        </w:rPr>
        <w:t>P</w:t>
      </w:r>
      <w:r>
        <w:rPr>
          <w:rFonts w:ascii="Times New Roman" w:eastAsia="Cambria" w:hAnsi="Times New Roman" w:cs="Times New Roman"/>
          <w:kern w:val="0"/>
          <w:sz w:val="24"/>
          <w:szCs w:val="24"/>
          <w:lang w:val="en-GB"/>
        </w:rPr>
        <w:t>&lt;0.01.</w:t>
      </w:r>
    </w:p>
    <w:p w14:paraId="667285A2" w14:textId="77777777" w:rsidR="00B7671C" w:rsidRDefault="00B7671C" w:rsidP="00B7671C">
      <w:pPr>
        <w:tabs>
          <w:tab w:val="left" w:pos="12900"/>
        </w:tabs>
        <w:rPr>
          <w:rFonts w:ascii="Times New Roman" w:eastAsia="Cambria" w:hAnsi="Times New Roman" w:cs="Times New Roman"/>
          <w:kern w:val="0"/>
          <w:sz w:val="24"/>
        </w:rPr>
      </w:pPr>
      <w:r>
        <w:rPr>
          <w:rFonts w:ascii="Times New Roman" w:eastAsia="Cambria" w:hAnsi="Times New Roman" w:cs="Times New Roman"/>
          <w:kern w:val="0"/>
          <w:sz w:val="24"/>
          <w:lang w:val="en-GB"/>
        </w:rPr>
        <w:t>FGF21, fibroblast growth factor 21; BMI, body mass index; TC, total cholesterol; TG, triglyceride; Ca, calcium; Pi, phosphate; iPTH, intact parathyroid hormone; Alb, albumin; CVD, cardiocerebrovascular disease; DM, diabetes mellitus; HBP, high blood pressure.</w:t>
      </w:r>
    </w:p>
    <w:p w14:paraId="011C65CD" w14:textId="3B4478A4" w:rsidR="00B7671C" w:rsidRDefault="00B7671C" w:rsidP="00B7671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7A52AD8" w14:textId="15BB24E0" w:rsidR="0068728B" w:rsidRPr="00B7671C" w:rsidRDefault="0068728B">
      <w:pPr>
        <w:rPr>
          <w:lang w:val="en-GB"/>
        </w:rPr>
      </w:pPr>
    </w:p>
    <w:sectPr w:rsidR="0068728B" w:rsidRPr="00B7671C" w:rsidSect="00B7671C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4EA89" w14:textId="77777777" w:rsidR="006E4BDD" w:rsidRDefault="006E4BDD" w:rsidP="00B7671C">
      <w:r>
        <w:separator/>
      </w:r>
    </w:p>
  </w:endnote>
  <w:endnote w:type="continuationSeparator" w:id="0">
    <w:p w14:paraId="1DEEE1D8" w14:textId="77777777" w:rsidR="006E4BDD" w:rsidRDefault="006E4BDD" w:rsidP="00B76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99CFF" w14:textId="77777777" w:rsidR="006E4BDD" w:rsidRDefault="006E4BDD" w:rsidP="00B7671C">
      <w:r>
        <w:separator/>
      </w:r>
    </w:p>
  </w:footnote>
  <w:footnote w:type="continuationSeparator" w:id="0">
    <w:p w14:paraId="2C32C442" w14:textId="77777777" w:rsidR="006E4BDD" w:rsidRDefault="006E4BDD" w:rsidP="00B76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8B"/>
    <w:rsid w:val="00550B50"/>
    <w:rsid w:val="0068728B"/>
    <w:rsid w:val="006E4BDD"/>
    <w:rsid w:val="00983BFE"/>
    <w:rsid w:val="00B7671C"/>
    <w:rsid w:val="00DD3016"/>
    <w:rsid w:val="00E0798C"/>
    <w:rsid w:val="00F4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6C033"/>
  <w15:chartTrackingRefBased/>
  <w15:docId w15:val="{31454360-B5EB-4F38-BBDA-E8971476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71C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7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71C"/>
    <w:rPr>
      <w:sz w:val="18"/>
      <w:szCs w:val="18"/>
    </w:rPr>
  </w:style>
  <w:style w:type="character" w:styleId="a7">
    <w:name w:val="Strong"/>
    <w:basedOn w:val="a0"/>
    <w:uiPriority w:val="22"/>
    <w:qFormat/>
    <w:rsid w:val="00B767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莉 朱</dc:creator>
  <cp:keywords/>
  <dc:description/>
  <cp:lastModifiedBy>丽莉 朱</cp:lastModifiedBy>
  <cp:revision>5</cp:revision>
  <dcterms:created xsi:type="dcterms:W3CDTF">2020-10-15T06:44:00Z</dcterms:created>
  <dcterms:modified xsi:type="dcterms:W3CDTF">2021-04-20T10:45:00Z</dcterms:modified>
</cp:coreProperties>
</file>